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2"/>
        <w:rPr>
          <w:rFonts w:ascii="Times New Roman" w:hAnsi="Times New Roman" w:eastAsia="Times New Roman" w:cs="Times New Roman"/>
          <w:bCs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it-IT"/>
        </w:rPr>
        <w:t>S6.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mallCaps/>
          <w:sz w:val="24"/>
          <w:szCs w:val="24"/>
          <w:lang w:val="en-US" w:eastAsia="it-IT"/>
        </w:rPr>
        <w:t>Chemical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hytosterols were obtained from Solgar (Solgar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olgar Italia® Multinutrient® S.p.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ia Prima Strada, 23 int. 3 - 35129 Padova – Italy)]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SS (m.w. 36.000–50.000) was obtained from MP Biomedicals (MP Biomedicals, Solon; OH, USA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ll solvents were of high purity and used without further purification. All solvents were </w:t>
      </w:r>
      <w:r>
        <w:rPr>
          <w:rFonts w:cs="Times New Roman" w:ascii="Times New Roman" w:hAnsi="Times New Roman"/>
          <w:sz w:val="24"/>
          <w:szCs w:val="24"/>
          <w:lang w:val="en-US"/>
        </w:rPr>
        <w:t>purchased from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ter LiChrosolv® for HPLC, Merck; Acetonitrile, LiChrosolv® for HPLC, Merck; Methyl alcohol RPE, Ammonia solution 30% RPE, Glacial acetic acid RPE, Carlo Erba Reagent; activated charcoal from Sigma Aldrich. C18 SPE columns ISOLUTE 500 mg 6 mL, for the plasma sample pretreatment, were purchased from StepBio (Bologna, IT).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 xml:space="preserve"> The standards of the different endogenous bile acids were obtained from Sigma Aldrich (St. Louis, USA); 6α-Ethil-chenodeoxicolic acid (6-ECDCA) and its tauro-conjugate were supplied by Prof. Roberto Pellicciari, University of Perugia, Italy and were highly pure (&gt; 99 %) as documented.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8:27:00Z</dcterms:created>
  <dc:creator>Roberta</dc:creator>
  <dc:description/>
  <cp:keywords/>
  <dc:language>en-US</dc:language>
  <cp:lastModifiedBy>Roberta</cp:lastModifiedBy>
  <dcterms:modified xsi:type="dcterms:W3CDTF">2014-09-08T08:27:00Z</dcterms:modified>
  <cp:revision>2</cp:revision>
  <dc:subject/>
  <dc:title/>
</cp:coreProperties>
</file>